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W w:w="9000" w:type="dxa"/>
        <w:tblInd w:w="-5" w:type="dxa"/>
        <w:tblLook w:val="0600" w:firstRow="0" w:lastRow="0" w:firstColumn="0" w:lastColumn="0" w:noHBand="1" w:noVBand="1"/>
      </w:tblPr>
      <w:tblGrid>
        <w:gridCol w:w="4680"/>
        <w:gridCol w:w="1980"/>
        <w:gridCol w:w="2340"/>
      </w:tblGrid>
      <w:tr w:rsidR="00030AF8" w:rsidRPr="00335FEF" w:rsidTr="004253E7">
        <w:trPr>
          <w:trHeight w:val="134"/>
        </w:trPr>
        <w:tc>
          <w:tcPr>
            <w:tcW w:w="4680" w:type="dxa"/>
            <w:vAlign w:val="center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b/>
                <w:lang w:eastAsia="en-IN"/>
              </w:rPr>
            </w:pPr>
            <w:r w:rsidRPr="00335FEF">
              <w:rPr>
                <w:rFonts w:ascii="Arial" w:eastAsia="Times New Roman" w:hAnsi="Arial" w:cs="Arial"/>
                <w:b/>
                <w:color w:val="000000" w:themeColor="text1"/>
                <w:kern w:val="24"/>
                <w:lang w:eastAsia="en-IN"/>
              </w:rPr>
              <w:t>Feature</w:t>
            </w:r>
          </w:p>
        </w:tc>
        <w:tc>
          <w:tcPr>
            <w:tcW w:w="1980" w:type="dxa"/>
            <w:vAlign w:val="center"/>
            <w:hideMark/>
          </w:tcPr>
          <w:p w:rsidR="00030AF8" w:rsidRPr="00335FEF" w:rsidRDefault="00030AF8" w:rsidP="004253E7">
            <w:pPr>
              <w:rPr>
                <w:rFonts w:ascii="Arial" w:eastAsia="Times New Roman" w:hAnsi="Arial" w:cs="Arial"/>
                <w:b/>
                <w:lang w:eastAsia="en-IN"/>
              </w:rPr>
            </w:pPr>
            <w:r w:rsidRPr="00335FEF">
              <w:rPr>
                <w:rFonts w:ascii="Arial" w:eastAsia="Times New Roman" w:hAnsi="Arial" w:cs="Arial"/>
                <w:b/>
                <w:color w:val="000000" w:themeColor="text1"/>
                <w:kern w:val="24"/>
                <w:lang w:eastAsia="en-IN"/>
              </w:rPr>
              <w:t>Normality (p values)</w:t>
            </w:r>
          </w:p>
        </w:tc>
        <w:tc>
          <w:tcPr>
            <w:tcW w:w="2340" w:type="dxa"/>
            <w:vAlign w:val="center"/>
            <w:hideMark/>
          </w:tcPr>
          <w:p w:rsidR="00030AF8" w:rsidRPr="00335FEF" w:rsidRDefault="00030AF8" w:rsidP="004253E7">
            <w:pPr>
              <w:rPr>
                <w:rFonts w:ascii="Arial" w:eastAsia="Times New Roman" w:hAnsi="Arial" w:cs="Arial"/>
                <w:b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b/>
                <w:color w:val="000000" w:themeColor="text1"/>
                <w:kern w:val="24"/>
                <w:lang w:eastAsia="en-IN"/>
              </w:rPr>
              <w:t>Kruskal</w:t>
            </w:r>
            <w:proofErr w:type="spellEnd"/>
            <w:r w:rsidRPr="00335FEF">
              <w:rPr>
                <w:rFonts w:ascii="Arial" w:eastAsia="Times New Roman" w:hAnsi="Arial" w:cs="Arial"/>
                <w:b/>
                <w:color w:val="000000" w:themeColor="text1"/>
                <w:kern w:val="24"/>
                <w:lang w:eastAsia="en-IN"/>
              </w:rPr>
              <w:t xml:space="preserve"> Wallis (p value)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Prob</w:t>
            </w:r>
            <w:proofErr w:type="spellEnd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 xml:space="preserve"> average of cancer cells (Cancer Net prediction)</w:t>
            </w:r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7.928103e-09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highlight w:val="green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green"/>
                <w:lang w:eastAsia="en-IN"/>
              </w:rPr>
              <w:t>4.533553e-16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Ratio of  cancer cells</w:t>
            </w:r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1.083874e-08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highlight w:val="green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green"/>
                <w:lang w:eastAsia="en-IN"/>
              </w:rPr>
              <w:t>2.996957e-10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lectin_intensity_mean</w:t>
            </w:r>
            <w:proofErr w:type="spellEnd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 xml:space="preserve"> (SNA-1)</w:t>
            </w:r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2.905723e-10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highlight w:val="green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green"/>
                <w:lang w:eastAsia="en-IN"/>
              </w:rPr>
              <w:t>9.682751e-04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DAPI_int_mean</w:t>
            </w:r>
            <w:proofErr w:type="spellEnd"/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highlight w:val="cyan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cyan"/>
                <w:lang w:eastAsia="en-IN"/>
              </w:rPr>
              <w:t>1.104959e-01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highlight w:val="green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green"/>
                <w:lang w:eastAsia="en-IN"/>
              </w:rPr>
              <w:t>5.798418e-03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N_C_ratio_mean</w:t>
            </w:r>
            <w:proofErr w:type="spellEnd"/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2.075023e-08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highlight w:val="green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green"/>
                <w:lang w:eastAsia="en-IN"/>
              </w:rPr>
              <w:t>2.430528e-05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diameter_ratio_mean</w:t>
            </w:r>
            <w:proofErr w:type="spellEnd"/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highlight w:val="cyan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cyan"/>
                <w:lang w:eastAsia="en-IN"/>
              </w:rPr>
              <w:t>2.518709e-01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highlight w:val="green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green"/>
                <w:lang w:eastAsia="en-IN"/>
              </w:rPr>
              <w:t>7.688180e-05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maj_axis_ratio_mean</w:t>
            </w:r>
            <w:proofErr w:type="spellEnd"/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highlight w:val="cyan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cyan"/>
                <w:lang w:eastAsia="en-IN"/>
              </w:rPr>
              <w:t>9.881509e-01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highlight w:val="green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green"/>
                <w:lang w:eastAsia="en-IN"/>
              </w:rPr>
              <w:t>7.319062e-05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min_axis_ratio_mean</w:t>
            </w:r>
            <w:proofErr w:type="spellEnd"/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cyan"/>
                <w:lang w:eastAsia="en-IN"/>
              </w:rPr>
              <w:t>3.002991e-01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highlight w:val="green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green"/>
                <w:lang w:eastAsia="en-IN"/>
              </w:rPr>
              <w:t>5.175003e-05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perimeter_ratio_mean</w:t>
            </w:r>
            <w:proofErr w:type="spellEnd"/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3.024525e-08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highlight w:val="green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green"/>
                <w:lang w:eastAsia="en-IN"/>
              </w:rPr>
              <w:t>2.120859e-04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solidity_cell_mean</w:t>
            </w:r>
            <w:proofErr w:type="spellEnd"/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3.860311e-45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highlight w:val="green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green"/>
                <w:lang w:eastAsia="en-IN"/>
              </w:rPr>
              <w:t>1.351070e-02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solidity_nucleus_mean</w:t>
            </w:r>
            <w:proofErr w:type="spellEnd"/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1.087845e-06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highlight w:val="green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green"/>
                <w:lang w:eastAsia="en-IN"/>
              </w:rPr>
              <w:t>3.376104e-02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orientation_cell_mean</w:t>
            </w:r>
            <w:proofErr w:type="spellEnd"/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3.317483e-02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9.075433e-01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orientation_nucleus_mean</w:t>
            </w:r>
            <w:proofErr w:type="spellEnd"/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highlight w:val="cyan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cyan"/>
                <w:lang w:eastAsia="en-IN"/>
              </w:rPr>
              <w:t>2.886982e-01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7.206306e-01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eccentricity_cell_mean</w:t>
            </w:r>
            <w:proofErr w:type="spellEnd"/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highlight w:val="cyan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cyan"/>
                <w:lang w:eastAsia="en-IN"/>
              </w:rPr>
              <w:t>9.524385e-01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highlight w:val="green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green"/>
                <w:lang w:eastAsia="en-IN"/>
              </w:rPr>
              <w:t>1.278467e-03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eccentricity_nucleus_mean</w:t>
            </w:r>
            <w:proofErr w:type="spellEnd"/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highlight w:val="cyan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cyan"/>
                <w:lang w:eastAsia="en-IN"/>
              </w:rPr>
              <w:t>3.228254e-01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highlight w:val="green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green"/>
                <w:lang w:eastAsia="en-IN"/>
              </w:rPr>
              <w:t>6.206579e-06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convexarea_cell_mean</w:t>
            </w:r>
            <w:proofErr w:type="spellEnd"/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highlight w:val="cyan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cyan"/>
                <w:lang w:eastAsia="en-IN"/>
              </w:rPr>
              <w:t>2.957515e-01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highlight w:val="green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green"/>
                <w:lang w:eastAsia="en-IN"/>
              </w:rPr>
              <w:t>7.242315e-05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convexarea_nucleus_mean</w:t>
            </w:r>
            <w:proofErr w:type="spellEnd"/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4.427612e-08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highlight w:val="green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green"/>
                <w:lang w:eastAsia="en-IN"/>
              </w:rPr>
              <w:t>7.356807e-06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Prob_cancer_mean</w:t>
            </w:r>
            <w:proofErr w:type="spellEnd"/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1.192017e-08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highlight w:val="green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green"/>
                <w:lang w:eastAsia="en-IN"/>
              </w:rPr>
              <w:t>2.765573e-12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lectin_intensity_max</w:t>
            </w:r>
            <w:proofErr w:type="spellEnd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 xml:space="preserve"> (SNA-1)</w:t>
            </w:r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8.800300e-03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highlight w:val="green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green"/>
                <w:lang w:eastAsia="en-IN"/>
              </w:rPr>
              <w:t>1.150672e-05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DAPI_int_max</w:t>
            </w:r>
            <w:proofErr w:type="spellEnd"/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1.435599e-24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1.714040e-01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N_C_ratio_max</w:t>
            </w:r>
            <w:proofErr w:type="spellEnd"/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8.101527e-43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green"/>
                <w:lang w:eastAsia="en-IN"/>
              </w:rPr>
              <w:t>2.113654e-04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diameter_ratio_max</w:t>
            </w:r>
            <w:proofErr w:type="spellEnd"/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4.677356e-16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4.932378e-01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maj_axis_ratio_max</w:t>
            </w:r>
            <w:proofErr w:type="spellEnd"/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1.150070e-22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6.014400e-01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min_axis_ratio_max</w:t>
            </w:r>
            <w:proofErr w:type="spellEnd"/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3.489533e-18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4.373673e-01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perimeter_ratio_max</w:t>
            </w:r>
            <w:proofErr w:type="spellEnd"/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8.645963e-18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7.504691e-01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solidity_cell_max</w:t>
            </w:r>
            <w:proofErr w:type="spellEnd"/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5.761558e-03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green"/>
                <w:lang w:eastAsia="en-IN"/>
              </w:rPr>
              <w:t>4.797374e-02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solidity_nucleus_max</w:t>
            </w:r>
            <w:proofErr w:type="spellEnd"/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9.564120e-03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5.005092e-01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orientation_cell_max</w:t>
            </w:r>
            <w:proofErr w:type="spellEnd"/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2.161366e-18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1.141723e-01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orientation_nucleus_max</w:t>
            </w:r>
            <w:proofErr w:type="spellEnd"/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6.169836e-18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8.634207e-01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eccentricity_cell_max</w:t>
            </w:r>
            <w:proofErr w:type="spellEnd"/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2.178275e-15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2.930633e-01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eccentricity_nucleus_max</w:t>
            </w:r>
            <w:proofErr w:type="spellEnd"/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1.684031e-14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highlight w:val="green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green"/>
                <w:lang w:eastAsia="en-IN"/>
              </w:rPr>
              <w:t>7.120016e-02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convexarea_cell_max</w:t>
            </w:r>
            <w:proofErr w:type="spellEnd"/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cyan"/>
                <w:lang w:eastAsia="en-IN"/>
              </w:rPr>
              <w:t>1.768217e-01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highlight w:val="green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green"/>
                <w:lang w:eastAsia="en-IN"/>
              </w:rPr>
              <w:t>2.163972e-06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convexarea_nucleus_max</w:t>
            </w:r>
            <w:proofErr w:type="spellEnd"/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1.248986e-02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highlight w:val="green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green"/>
                <w:lang w:eastAsia="en-IN"/>
              </w:rPr>
              <w:t>1.601433e-03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Prob_cancer_max</w:t>
            </w:r>
            <w:proofErr w:type="spellEnd"/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3.706278e-14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highlight w:val="green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green"/>
                <w:lang w:eastAsia="en-IN"/>
              </w:rPr>
              <w:t>4.340262e-14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lectin_intensity</w:t>
            </w:r>
            <w:proofErr w:type="spellEnd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 xml:space="preserve">_ </w:t>
            </w: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std</w:t>
            </w:r>
            <w:proofErr w:type="spellEnd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 xml:space="preserve"> deviation (SNA-1)</w:t>
            </w:r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1.802155e-03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highlight w:val="green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green"/>
                <w:lang w:eastAsia="en-IN"/>
              </w:rPr>
              <w:t>9.947832e-05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DAPI_int</w:t>
            </w:r>
            <w:proofErr w:type="spellEnd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 xml:space="preserve">_ </w:t>
            </w: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std</w:t>
            </w:r>
            <w:proofErr w:type="spellEnd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 xml:space="preserve"> deviation</w:t>
            </w:r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cyan"/>
                <w:lang w:eastAsia="en-IN"/>
              </w:rPr>
              <w:t>3.689325e-01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highlight w:val="green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green"/>
                <w:lang w:eastAsia="en-IN"/>
              </w:rPr>
              <w:t>6.356504e-02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N_C_ratio</w:t>
            </w:r>
            <w:proofErr w:type="spellEnd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 xml:space="preserve">_ </w:t>
            </w: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std</w:t>
            </w:r>
            <w:proofErr w:type="spellEnd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 xml:space="preserve"> deviation</w:t>
            </w:r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1.499910e-40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highlight w:val="green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green"/>
                <w:lang w:eastAsia="en-IN"/>
              </w:rPr>
              <w:t>5.450725e-05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diameter_ratio</w:t>
            </w:r>
            <w:proofErr w:type="spellEnd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 xml:space="preserve">_ </w:t>
            </w: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std</w:t>
            </w:r>
            <w:proofErr w:type="spellEnd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 xml:space="preserve"> deviation</w:t>
            </w:r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5.398588e-09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6.334123e-01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maj_axis_ratio</w:t>
            </w:r>
            <w:proofErr w:type="spellEnd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 xml:space="preserve">_ </w:t>
            </w: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std</w:t>
            </w:r>
            <w:proofErr w:type="spellEnd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 xml:space="preserve"> deviation</w:t>
            </w:r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4.004834e-10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green"/>
                <w:lang w:eastAsia="en-IN"/>
              </w:rPr>
              <w:t>6.952509e-02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min_axis_ratio</w:t>
            </w:r>
            <w:proofErr w:type="spellEnd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 xml:space="preserve">_ </w:t>
            </w: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std</w:t>
            </w:r>
            <w:proofErr w:type="spellEnd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 xml:space="preserve"> deviation</w:t>
            </w:r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9.723782e-09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5.736468e-01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perimeter_ratio</w:t>
            </w:r>
            <w:proofErr w:type="spellEnd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 xml:space="preserve">_ </w:t>
            </w: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std</w:t>
            </w:r>
            <w:proofErr w:type="spellEnd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 xml:space="preserve"> deviation</w:t>
            </w:r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5.608427e-16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5.104016e-01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solidity_cell</w:t>
            </w:r>
            <w:proofErr w:type="spellEnd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 xml:space="preserve">_ </w:t>
            </w: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std</w:t>
            </w:r>
            <w:proofErr w:type="spellEnd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 xml:space="preserve"> deviation</w:t>
            </w:r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1.344118e-52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highlight w:val="green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green"/>
                <w:lang w:eastAsia="en-IN"/>
              </w:rPr>
              <w:t>1.821618e-02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solidity_nucleus_std</w:t>
            </w:r>
            <w:proofErr w:type="spellEnd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 xml:space="preserve"> deviation </w:t>
            </w:r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8.298905e-03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highlight w:val="green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green"/>
                <w:lang w:eastAsia="en-IN"/>
              </w:rPr>
              <w:t>5.313098e-03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orientation_cell_std</w:t>
            </w:r>
            <w:proofErr w:type="spellEnd"/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cyan"/>
                <w:lang w:eastAsia="en-IN"/>
              </w:rPr>
              <w:t>1.212774e-01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1.209370e-01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orientation_nucleus_std</w:t>
            </w:r>
            <w:proofErr w:type="spellEnd"/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1.689251e-03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2.643775e-01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eccentricity_cell_std</w:t>
            </w:r>
            <w:proofErr w:type="spellEnd"/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cyan"/>
                <w:lang w:eastAsia="en-IN"/>
              </w:rPr>
              <w:t>9.786186e-02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2.151901e-01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lastRenderedPageBreak/>
              <w:t>eccentricity_nucleus_std</w:t>
            </w:r>
            <w:proofErr w:type="spellEnd"/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4.122973e-03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1.464969e-01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convexarea_cell_std</w:t>
            </w:r>
            <w:proofErr w:type="spellEnd"/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cyan"/>
                <w:lang w:eastAsia="en-IN"/>
              </w:rPr>
              <w:t>3.937257e-01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highlight w:val="green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green"/>
                <w:lang w:eastAsia="en-IN"/>
              </w:rPr>
              <w:t>9.322854e-03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convexarea_nucleus_std</w:t>
            </w:r>
            <w:proofErr w:type="spellEnd"/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6.865593e-05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highlight w:val="green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green"/>
                <w:lang w:eastAsia="en-IN"/>
              </w:rPr>
              <w:t>6.581274e-04</w:t>
            </w:r>
          </w:p>
        </w:tc>
      </w:tr>
      <w:tr w:rsidR="00030AF8" w:rsidRPr="00335FEF" w:rsidTr="004253E7">
        <w:trPr>
          <w:trHeight w:val="134"/>
        </w:trPr>
        <w:tc>
          <w:tcPr>
            <w:tcW w:w="46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Prob_cancer_std</w:t>
            </w:r>
            <w:proofErr w:type="spellEnd"/>
          </w:p>
        </w:tc>
        <w:tc>
          <w:tcPr>
            <w:tcW w:w="198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7.668758e-05</w:t>
            </w:r>
          </w:p>
        </w:tc>
        <w:tc>
          <w:tcPr>
            <w:tcW w:w="2340" w:type="dxa"/>
            <w:hideMark/>
          </w:tcPr>
          <w:p w:rsidR="00030AF8" w:rsidRPr="00335FEF" w:rsidRDefault="00030AF8" w:rsidP="004253E7">
            <w:pPr>
              <w:textAlignment w:val="center"/>
              <w:rPr>
                <w:rFonts w:ascii="Arial" w:eastAsia="Times New Roman" w:hAnsi="Arial" w:cs="Arial"/>
                <w:highlight w:val="green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highlight w:val="green"/>
                <w:lang w:eastAsia="en-IN"/>
              </w:rPr>
              <w:t>1.763871e-14</w:t>
            </w:r>
          </w:p>
        </w:tc>
      </w:tr>
      <w:tr w:rsidR="00030AF8" w:rsidRPr="00335FEF" w:rsidTr="004253E7">
        <w:trPr>
          <w:trHeight w:val="134"/>
        </w:trPr>
        <w:tc>
          <w:tcPr>
            <w:tcW w:w="9000" w:type="dxa"/>
            <w:gridSpan w:val="3"/>
          </w:tcPr>
          <w:p w:rsidR="00030AF8" w:rsidRPr="00335FEF" w:rsidRDefault="00030AF8" w:rsidP="009B76DD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highlight w:val="green"/>
                <w:lang w:eastAsia="en-IN"/>
              </w:rPr>
            </w:pPr>
            <w:r w:rsidRPr="00335FEF">
              <w:rPr>
                <w:rFonts w:ascii="Arial" w:eastAsia="Times New Roman" w:hAnsi="Arial" w:cs="Arial"/>
                <w:b/>
                <w:color w:val="000000" w:themeColor="text1"/>
                <w:kern w:val="24"/>
                <w:lang w:eastAsia="en-IN"/>
              </w:rPr>
              <w:t>S10 Table. Normality and ANOVA test of patients wise features.</w:t>
            </w: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 xml:space="preserve"> The normal distribution and variance among cohorts were tested using the Normality test and ANOVA respectively. The </w:t>
            </w: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colored</w:t>
            </w:r>
            <w:proofErr w:type="spellEnd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 xml:space="preserve"> ro</w:t>
            </w:r>
            <w:r w:rsidR="009B76DD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ws showed significant features</w:t>
            </w:r>
            <w:bookmarkStart w:id="0" w:name="_GoBack"/>
            <w:bookmarkEnd w:id="0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. Lec</w:t>
            </w:r>
            <w:r w:rsidRPr="00335FEF">
              <w:rPr>
                <w:rFonts w:ascii="Arial" w:hAnsi="Arial" w:cs="Arial"/>
              </w:rPr>
              <w:t xml:space="preserve">tin intensity=SNA-1 Intensity; N_C ratio= Nuclear cytoplasmic ratio, </w:t>
            </w:r>
            <w:proofErr w:type="spellStart"/>
            <w:r w:rsidRPr="00335FEF">
              <w:rPr>
                <w:rFonts w:ascii="Arial" w:hAnsi="Arial" w:cs="Arial"/>
              </w:rPr>
              <w:t>prob_cancer</w:t>
            </w:r>
            <w:proofErr w:type="spellEnd"/>
            <w:r w:rsidRPr="00335FEF">
              <w:rPr>
                <w:rFonts w:ascii="Arial" w:hAnsi="Arial" w:cs="Arial"/>
              </w:rPr>
              <w:t xml:space="preserve">= </w:t>
            </w:r>
            <w:proofErr w:type="spellStart"/>
            <w:r w:rsidRPr="00335FEF">
              <w:rPr>
                <w:rFonts w:ascii="Arial" w:hAnsi="Arial" w:cs="Arial"/>
              </w:rPr>
              <w:t>CancerNet</w:t>
            </w:r>
            <w:proofErr w:type="spellEnd"/>
            <w:r w:rsidRPr="00335FEF">
              <w:rPr>
                <w:rFonts w:ascii="Arial" w:hAnsi="Arial" w:cs="Arial"/>
              </w:rPr>
              <w:t xml:space="preserve"> prediction, </w:t>
            </w:r>
            <w:proofErr w:type="spellStart"/>
            <w:r w:rsidRPr="00335FEF">
              <w:rPr>
                <w:rFonts w:ascii="Arial" w:hAnsi="Arial" w:cs="Arial"/>
              </w:rPr>
              <w:t>Maj_axis</w:t>
            </w:r>
            <w:proofErr w:type="spellEnd"/>
            <w:r w:rsidRPr="00335FEF">
              <w:rPr>
                <w:rFonts w:ascii="Arial" w:hAnsi="Arial" w:cs="Arial"/>
              </w:rPr>
              <w:t xml:space="preserve">= Major axis ratio, </w:t>
            </w:r>
            <w:proofErr w:type="spellStart"/>
            <w:r w:rsidRPr="00335FEF">
              <w:rPr>
                <w:rFonts w:ascii="Arial" w:hAnsi="Arial" w:cs="Arial"/>
              </w:rPr>
              <w:t>Min_axis</w:t>
            </w:r>
            <w:proofErr w:type="spellEnd"/>
            <w:r w:rsidRPr="00335FEF">
              <w:rPr>
                <w:rFonts w:ascii="Arial" w:hAnsi="Arial" w:cs="Arial"/>
              </w:rPr>
              <w:t>= Minor axis.</w:t>
            </w:r>
          </w:p>
        </w:tc>
      </w:tr>
    </w:tbl>
    <w:p w:rsidR="00094343" w:rsidRDefault="00094343"/>
    <w:sectPr w:rsidR="00094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4200"/>
    <w:rsid w:val="00030AF8"/>
    <w:rsid w:val="00094343"/>
    <w:rsid w:val="003F4200"/>
    <w:rsid w:val="009B7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69B16B-CBD4-42C4-A509-F0A776115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0AF8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30AF8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30A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9</Words>
  <Characters>2506</Characters>
  <Application>Microsoft Office Word</Application>
  <DocSecurity>0</DocSecurity>
  <Lines>20</Lines>
  <Paragraphs>5</Paragraphs>
  <ScaleCrop>false</ScaleCrop>
  <Company/>
  <LinksUpToDate>false</LinksUpToDate>
  <CharactersWithSpaces>2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</dc:creator>
  <cp:keywords/>
  <dc:description/>
  <cp:lastModifiedBy>Sunny</cp:lastModifiedBy>
  <cp:revision>3</cp:revision>
  <dcterms:created xsi:type="dcterms:W3CDTF">2023-08-24T07:52:00Z</dcterms:created>
  <dcterms:modified xsi:type="dcterms:W3CDTF">2023-08-25T13:42:00Z</dcterms:modified>
</cp:coreProperties>
</file>